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B51AA" w14:textId="77777777" w:rsidR="007A615E" w:rsidRDefault="007A615E" w:rsidP="007A615E">
      <w:pPr>
        <w:rPr>
          <w:b/>
          <w:bCs/>
          <w:sz w:val="22"/>
          <w:szCs w:val="22"/>
        </w:rPr>
      </w:pPr>
      <w:r w:rsidRPr="00FB0DB0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1</w:t>
      </w:r>
      <w:r w:rsidRPr="00FB0DB0">
        <w:rPr>
          <w:b/>
          <w:bCs/>
          <w:sz w:val="22"/>
          <w:szCs w:val="22"/>
        </w:rPr>
        <w:t xml:space="preserve"> Table. </w:t>
      </w:r>
      <w:r>
        <w:rPr>
          <w:rFonts w:cstheme="minorHAnsi"/>
          <w:b/>
          <w:bCs/>
          <w:color w:val="000000" w:themeColor="text1"/>
          <w:sz w:val="22"/>
          <w:szCs w:val="22"/>
        </w:rPr>
        <w:t>Correlation data between independent variables.</w:t>
      </w:r>
      <w:r w:rsidRPr="00FB0DB0">
        <w:rPr>
          <w:rFonts w:cstheme="minorHAnsi"/>
          <w:b/>
          <w:bCs/>
          <w:color w:val="000000" w:themeColor="text1"/>
          <w:sz w:val="22"/>
          <w:szCs w:val="22"/>
        </w:rPr>
        <w:t xml:space="preserve">  </w:t>
      </w:r>
    </w:p>
    <w:tbl>
      <w:tblPr>
        <w:tblpPr w:leftFromText="180" w:rightFromText="180" w:vertAnchor="page" w:horzAnchor="margin" w:tblpXSpec="center" w:tblpY="2049"/>
        <w:tblW w:w="15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9"/>
        <w:gridCol w:w="1169"/>
        <w:gridCol w:w="1020"/>
        <w:gridCol w:w="1077"/>
        <w:gridCol w:w="747"/>
        <w:gridCol w:w="1030"/>
        <w:gridCol w:w="909"/>
        <w:gridCol w:w="801"/>
        <w:gridCol w:w="1250"/>
        <w:gridCol w:w="801"/>
        <w:gridCol w:w="1077"/>
        <w:gridCol w:w="801"/>
        <w:gridCol w:w="1030"/>
        <w:gridCol w:w="909"/>
      </w:tblGrid>
      <w:tr w:rsidR="007A615E" w:rsidRPr="007A615E" w14:paraId="5FEF3AF5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1E9BC36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EE624B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Depriva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1BEDD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Active Travel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080AED2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Public Transport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3BF740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Main Road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2D3CE5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Natural Resource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29EF11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Nearest Activity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693B5E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School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BB658C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Deprivation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D77A514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Active Travel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204B64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Public Transport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9D081C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Main Road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F0E8E0C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Natural Resource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C6C4064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Nearest Activity</w:t>
            </w:r>
          </w:p>
        </w:tc>
      </w:tr>
      <w:tr w:rsidR="007A615E" w:rsidRPr="007A615E" w14:paraId="566FEE4A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7B5A1F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Deprivatio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E128BB2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85E9E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6C2721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425E48C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CBD943E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FECF001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FC03C44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CD4D7BE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C65621A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8713D43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B48078F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556D915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FD2D630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00B9D00D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F157AA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Active Trave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60F367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A9D00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9F1B2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BE162E4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09B6F76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60FE945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B74C904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A508D32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F45A2FB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8A8613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646495D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179530C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673BA2A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014622BA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36F40AF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Public Transport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E11821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B8B62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930AB1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1F8E2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49D6C59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65267AC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2602D6B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3EBB25FB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CACEC4C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F1EF7D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C7D33A6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A334BB6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CEC5358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1DBE8772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AAEDF2E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Main Roa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1B4EEF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00D2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44D34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C6A234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ED86EE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02457FC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D5028E0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73CFA68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95F4A3D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7AFD390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F540724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5A2C307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202099F1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644721D3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15EF28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Natural Resourc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28B4E9C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536C2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69A1F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B781DC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A1A73D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3D9F8C2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C291088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E6BF42B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E82E964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F407E03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82F2D62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4ECB87B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86E2325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0F342FDA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17E97E4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Nearest Activity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39D855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103802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2419EEF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A7B1A8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3FB68A6F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8E99DC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5572394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AFCAC66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A6E9168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ECD2024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E56EB5A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678FD993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49ABC3D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4CAC23E0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601C80CE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to Schoo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0864B0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F956D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A851CE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FB340CE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ACA0C1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43E552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656672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BBF374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1B873E9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4398AC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844CEF5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2C469FD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0422F8B6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6589FA89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2E9265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Deprivation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570828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4CC50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43030D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7CE1C3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91C623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0F0865C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65F61F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143E4C2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4FD0F1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B390720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5D336B0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2E5AC52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01089FA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3F04C343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795D34E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Active Travel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7C2972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D469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6F950F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5A3EC3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2CAA0E0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2E96C7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FF34BCE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3AFDC4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CA168D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74058B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A988FC3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49D03509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38F6439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7A5779AC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4C3B20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Public Transport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291F52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77035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C79AC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888FE3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A8E240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1A081CE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449519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BCAC90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D8E982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26F4FF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235B2A4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B72533D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BF03CC0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5AE791BC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8E3B94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Main Road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34824D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B97D6F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40DC97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FF5BDC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117E714F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3ACD9A7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CABE55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6989AB6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181207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1C7B98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625DF7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05F9B2A5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57470715" w14:textId="77777777" w:rsidR="007A615E" w:rsidRPr="007A615E" w:rsidRDefault="007A615E" w:rsidP="007A615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15E" w:rsidRPr="007A615E" w14:paraId="0F93EE9D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00CEC2B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Natural Resourc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710FC7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B3139E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E0448F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56FDC2D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F5E7220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654D364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E2816FC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306AF8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28933D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496E932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5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C7CE33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E260D86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4E1A56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A615E" w:rsidRPr="007A615E" w14:paraId="77F927DE" w14:textId="77777777" w:rsidTr="007A615E">
        <w:trPr>
          <w:trHeight w:val="320"/>
        </w:trPr>
        <w:tc>
          <w:tcPr>
            <w:tcW w:w="2679" w:type="dxa"/>
            <w:shd w:val="clear" w:color="auto" w:fill="auto"/>
            <w:noWrap/>
            <w:vAlign w:val="bottom"/>
            <w:hideMark/>
          </w:tcPr>
          <w:p w14:paraId="3935B08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hool to Nearest Activity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BC16343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09DAB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619062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90E1EA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7DBA9247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798AB50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950153A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704B2EC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0F4D966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E8FC3A9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C5206DB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14:paraId="51DDDEF1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909" w:type="dxa"/>
            <w:shd w:val="clear" w:color="auto" w:fill="auto"/>
            <w:noWrap/>
            <w:vAlign w:val="bottom"/>
            <w:hideMark/>
          </w:tcPr>
          <w:p w14:paraId="47BEA628" w14:textId="77777777" w:rsidR="007A615E" w:rsidRPr="007A615E" w:rsidRDefault="007A615E" w:rsidP="007A6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A6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2758FFAD" w14:textId="77777777" w:rsidR="007A615E" w:rsidRPr="007A615E" w:rsidRDefault="007A615E" w:rsidP="007A615E">
      <w:pPr>
        <w:jc w:val="center"/>
        <w:rPr>
          <w:sz w:val="20"/>
          <w:szCs w:val="20"/>
        </w:rPr>
      </w:pPr>
    </w:p>
    <w:sectPr w:rsidR="007A615E" w:rsidRPr="007A615E" w:rsidSect="007A615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7C468B" w14:textId="77777777" w:rsidR="00C40EC0" w:rsidRDefault="00C40EC0" w:rsidP="007A615E">
      <w:r>
        <w:separator/>
      </w:r>
    </w:p>
  </w:endnote>
  <w:endnote w:type="continuationSeparator" w:id="0">
    <w:p w14:paraId="4C854248" w14:textId="77777777" w:rsidR="00C40EC0" w:rsidRDefault="00C40EC0" w:rsidP="007A6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F4CF45" w14:textId="77777777" w:rsidR="00C40EC0" w:rsidRDefault="00C40EC0" w:rsidP="007A615E">
      <w:r>
        <w:separator/>
      </w:r>
    </w:p>
  </w:footnote>
  <w:footnote w:type="continuationSeparator" w:id="0">
    <w:p w14:paraId="5EC07B40" w14:textId="77777777" w:rsidR="00C40EC0" w:rsidRDefault="00C40EC0" w:rsidP="007A6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15E"/>
    <w:rsid w:val="007A615E"/>
    <w:rsid w:val="00C40EC0"/>
    <w:rsid w:val="00E8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9426DA"/>
  <w15:chartTrackingRefBased/>
  <w15:docId w15:val="{127BBD60-9031-8E4A-A72D-F5691B8F3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1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615E"/>
  </w:style>
  <w:style w:type="paragraph" w:styleId="Footer">
    <w:name w:val="footer"/>
    <w:basedOn w:val="Normal"/>
    <w:link w:val="FooterChar"/>
    <w:uiPriority w:val="99"/>
    <w:unhideWhenUsed/>
    <w:rsid w:val="007A61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James M.L.</cp:lastModifiedBy>
  <cp:revision>1</cp:revision>
  <dcterms:created xsi:type="dcterms:W3CDTF">2020-05-13T08:10:00Z</dcterms:created>
  <dcterms:modified xsi:type="dcterms:W3CDTF">2020-05-13T08:21:00Z</dcterms:modified>
</cp:coreProperties>
</file>